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12D5C" w14:textId="3E1FACE9" w:rsidR="005134F5" w:rsidRPr="00F95A96" w:rsidRDefault="005134F5" w:rsidP="005134F5">
      <w:pPr>
        <w:rPr>
          <w:rFonts w:eastAsiaTheme="minorHAnsi"/>
          <w:b/>
          <w:bCs/>
          <w:lang w:eastAsia="en-US"/>
        </w:rPr>
      </w:pPr>
    </w:p>
    <w:tbl>
      <w:tblPr>
        <w:tblStyle w:val="Table"/>
        <w:tblW w:w="358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873"/>
        <w:gridCol w:w="744"/>
        <w:gridCol w:w="1358"/>
        <w:gridCol w:w="744"/>
        <w:gridCol w:w="744"/>
      </w:tblGrid>
      <w:tr w:rsidR="005134F5" w14:paraId="4EA0FD1C" w14:textId="77777777" w:rsidTr="00D8331C">
        <w:trPr>
          <w:cantSplit/>
          <w:tblHeader/>
        </w:trPr>
        <w:tc>
          <w:tcPr>
            <w:tcW w:w="2300" w:type="pct"/>
            <w:tcBorders>
              <w:top w:val="single" w:sz="16" w:space="0" w:color="D3D3D3"/>
              <w:left w:val="single" w:sz="0" w:space="0" w:color="D3D3D3"/>
            </w:tcBorders>
          </w:tcPr>
          <w:p w14:paraId="7F35F4FD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8" w:type="pct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5404948E" w14:textId="77777777" w:rsidR="005134F5" w:rsidRPr="0022279F" w:rsidRDefault="005134F5" w:rsidP="00D8331C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Primary</w:t>
            </w:r>
          </w:p>
        </w:tc>
        <w:tc>
          <w:tcPr>
            <w:tcW w:w="1092" w:type="pct"/>
            <w:gridSpan w:val="2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EC3F529" w14:textId="77777777" w:rsidR="005134F5" w:rsidRPr="0022279F" w:rsidRDefault="005134F5" w:rsidP="00D8331C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Revision</w:t>
            </w:r>
          </w:p>
        </w:tc>
      </w:tr>
      <w:tr w:rsidR="005134F5" w14:paraId="022A7C34" w14:textId="77777777" w:rsidTr="00D8331C">
        <w:trPr>
          <w:cantSplit/>
          <w:tblHeader/>
        </w:trPr>
        <w:tc>
          <w:tcPr>
            <w:tcW w:w="2300" w:type="pct"/>
            <w:tcBorders>
              <w:left w:val="single" w:sz="0" w:space="0" w:color="D3D3D3"/>
              <w:bottom w:val="single" w:sz="16" w:space="0" w:color="D3D3D3"/>
            </w:tcBorders>
          </w:tcPr>
          <w:p w14:paraId="111B0580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CCI</w:t>
            </w:r>
            <w:r>
              <w:rPr>
                <w:rFonts w:ascii="Arial" w:hAnsi="Arial" w:cs="Arial"/>
                <w:sz w:val="22"/>
                <w:szCs w:val="22"/>
              </w:rPr>
              <w:t xml:space="preserve"> condition</w:t>
            </w:r>
          </w:p>
        </w:tc>
        <w:tc>
          <w:tcPr>
            <w:tcW w:w="480" w:type="pct"/>
            <w:tcBorders>
              <w:bottom w:val="single" w:sz="16" w:space="0" w:color="D3D3D3"/>
            </w:tcBorders>
          </w:tcPr>
          <w:p w14:paraId="54AEA94F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Site: hip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BA2232D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Site: kne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62C4945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Site: hip</w:t>
            </w:r>
          </w:p>
        </w:tc>
        <w:tc>
          <w:tcPr>
            <w:tcW w:w="611" w:type="pct"/>
            <w:tcBorders>
              <w:bottom w:val="single" w:sz="16" w:space="0" w:color="D3D3D3"/>
              <w:right w:val="single" w:sz="0" w:space="0" w:color="D3D3D3"/>
            </w:tcBorders>
          </w:tcPr>
          <w:p w14:paraId="0C03A054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Site: knee</w:t>
            </w:r>
          </w:p>
        </w:tc>
      </w:tr>
      <w:tr w:rsidR="005134F5" w14:paraId="1A4255D6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B8785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ocardial infarction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ACEBD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6.2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9F5D6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5.2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78F007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6.0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D1BDB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4.6%</w:t>
            </w:r>
          </w:p>
        </w:tc>
      </w:tr>
      <w:tr w:rsidR="005134F5" w14:paraId="027FE10A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3ABD6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gestive heart failure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41A51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3.0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B26CB8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2.2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199C6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.9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50CFC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2.6%</w:t>
            </w:r>
          </w:p>
        </w:tc>
      </w:tr>
      <w:tr w:rsidR="005134F5" w14:paraId="61E94DFC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8E6AA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ipheral vascular disease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60FA3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2.8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F2C5E4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2.9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EA852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2.9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C5298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2.0%</w:t>
            </w:r>
          </w:p>
        </w:tc>
      </w:tr>
      <w:tr w:rsidR="005134F5" w14:paraId="69F270C7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1A24D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ebrovascular disease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C3114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.2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37C39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.0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153C6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.0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7AE31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5%</w:t>
            </w:r>
          </w:p>
        </w:tc>
      </w:tr>
      <w:tr w:rsidR="005134F5" w14:paraId="28CEDA0D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D807A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22279F">
              <w:rPr>
                <w:rFonts w:ascii="Arial" w:hAnsi="Arial" w:cs="Arial"/>
                <w:sz w:val="22"/>
                <w:szCs w:val="22"/>
              </w:rPr>
              <w:t>ementia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6774E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.0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B9A8A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5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48A9A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.5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63A7F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5%</w:t>
            </w:r>
          </w:p>
        </w:tc>
      </w:tr>
      <w:tr w:rsidR="005134F5" w14:paraId="6D1A4637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FFC3E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onic pulmonary disease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C8FFF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7.8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CE954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8.1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FFE21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6.4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4FDD3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6.6%</w:t>
            </w:r>
          </w:p>
        </w:tc>
      </w:tr>
      <w:tr w:rsidR="005134F5" w14:paraId="5CD36410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49F86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heumatoid disease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688EC0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5.3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948FF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6.5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23207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6.4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63D1E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9.7%</w:t>
            </w:r>
          </w:p>
        </w:tc>
      </w:tr>
      <w:tr w:rsidR="005134F5" w14:paraId="34FC068A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2B48C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ptic ulcer disease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52691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2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55C00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3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71EE1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6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85E07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</w:tr>
      <w:tr w:rsidR="005134F5" w14:paraId="291751C5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3A75C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 liver disease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85C5A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.5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B99B4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.6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439ED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.2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F0107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2.0%</w:t>
            </w:r>
          </w:p>
        </w:tc>
      </w:tr>
      <w:tr w:rsidR="005134F5" w14:paraId="029EAAAE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8BF70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betes without chronic complications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539D4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1.5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84385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4.0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3266C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1.0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5E6A8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7.9%</w:t>
            </w:r>
          </w:p>
        </w:tc>
      </w:tr>
      <w:tr w:rsidR="005134F5" w14:paraId="2F3A5D38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67B0D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betes with chronic complications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B7126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6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209DF7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9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8DA6F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.2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095AA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3%</w:t>
            </w:r>
          </w:p>
        </w:tc>
      </w:tr>
      <w:tr w:rsidR="005134F5" w14:paraId="48C3DB33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70B9A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miplegia or paraplegia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25001E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3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24B67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3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3735A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2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D21BB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3%</w:t>
            </w:r>
          </w:p>
        </w:tc>
      </w:tr>
      <w:tr w:rsidR="005134F5" w14:paraId="4C7EB456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D0C52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nal disease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E62A2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0.0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AA736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8.1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D8B99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1.0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14345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8.7%</w:t>
            </w:r>
          </w:p>
        </w:tc>
      </w:tr>
      <w:tr w:rsidR="005134F5" w14:paraId="0933E980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93444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ncer (any malignancy)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6D332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.5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0EB5F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9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27CEC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.2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F224F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.0%</w:t>
            </w:r>
          </w:p>
        </w:tc>
      </w:tr>
      <w:tr w:rsidR="005134F5" w14:paraId="456B2B9B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17AD7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or severe liver disease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24B72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1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516E1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B6DA3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2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9CD06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</w:tr>
      <w:tr w:rsidR="005134F5" w14:paraId="1DB64E17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4BDA3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astatic cancer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BF860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1.2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42C67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5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847BA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2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4A261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3%</w:t>
            </w:r>
          </w:p>
        </w:tc>
      </w:tr>
      <w:tr w:rsidR="005134F5" w14:paraId="6152EC05" w14:textId="77777777" w:rsidTr="00D8331C">
        <w:trPr>
          <w:cantSplit/>
        </w:trPr>
        <w:tc>
          <w:tcPr>
            <w:tcW w:w="23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E7C94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AIDS</w:t>
            </w:r>
            <w:r>
              <w:rPr>
                <w:rFonts w:ascii="Arial" w:hAnsi="Arial" w:cs="Arial"/>
                <w:sz w:val="22"/>
                <w:szCs w:val="22"/>
              </w:rPr>
              <w:t>/HIV</w:t>
            </w:r>
          </w:p>
        </w:tc>
        <w:tc>
          <w:tcPr>
            <w:tcW w:w="48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E2AC1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B2B04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E30DD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61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56439" w14:textId="77777777" w:rsidR="005134F5" w:rsidRPr="0022279F" w:rsidRDefault="005134F5" w:rsidP="00D8331C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22279F"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</w:tr>
    </w:tbl>
    <w:p w14:paraId="03644B7A" w14:textId="77777777" w:rsidR="002F4EC7" w:rsidRPr="00485B92" w:rsidRDefault="002F4EC7" w:rsidP="00485B92"/>
    <w:sectPr w:rsidR="002F4EC7" w:rsidRPr="00485B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D97"/>
    <w:rsid w:val="00002D97"/>
    <w:rsid w:val="0004354E"/>
    <w:rsid w:val="000C7A82"/>
    <w:rsid w:val="00204396"/>
    <w:rsid w:val="0022279F"/>
    <w:rsid w:val="00233265"/>
    <w:rsid w:val="002860B6"/>
    <w:rsid w:val="002A1ABE"/>
    <w:rsid w:val="002E3158"/>
    <w:rsid w:val="002F4EC7"/>
    <w:rsid w:val="00303CB5"/>
    <w:rsid w:val="003A528E"/>
    <w:rsid w:val="00485B92"/>
    <w:rsid w:val="0048644C"/>
    <w:rsid w:val="005134F5"/>
    <w:rsid w:val="00730662"/>
    <w:rsid w:val="00860E21"/>
    <w:rsid w:val="008E241C"/>
    <w:rsid w:val="00930FB5"/>
    <w:rsid w:val="00964F9C"/>
    <w:rsid w:val="00985FF8"/>
    <w:rsid w:val="009D42F4"/>
    <w:rsid w:val="00AA3512"/>
    <w:rsid w:val="00AA4436"/>
    <w:rsid w:val="00B32D33"/>
    <w:rsid w:val="00B555CE"/>
    <w:rsid w:val="00C218DE"/>
    <w:rsid w:val="00CB177E"/>
    <w:rsid w:val="00E12893"/>
    <w:rsid w:val="00EB1505"/>
    <w:rsid w:val="00F52DEF"/>
    <w:rsid w:val="00F736E4"/>
    <w:rsid w:val="00F83069"/>
    <w:rsid w:val="00F9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3C7CE"/>
  <w15:chartTrackingRefBased/>
  <w15:docId w15:val="{30D10597-A8C1-448C-A078-53D3C1B5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D9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02D97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002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0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E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E21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E21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22279F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5E491-B819-4711-B59B-086BE7EEA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Christopher Penfold</cp:lastModifiedBy>
  <cp:revision>7</cp:revision>
  <dcterms:created xsi:type="dcterms:W3CDTF">2023-11-09T16:27:00Z</dcterms:created>
  <dcterms:modified xsi:type="dcterms:W3CDTF">2023-11-15T16:32:00Z</dcterms:modified>
</cp:coreProperties>
</file>